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4FA26" w14:textId="39D31DFE" w:rsidR="00A04973" w:rsidRDefault="00F71DCE" w:rsidP="00657D61">
      <w:pPr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0" w:name="_Hlk116238220"/>
      <w:bookmarkStart w:id="1" w:name="_Hlk128512373"/>
      <w:r>
        <w:rPr>
          <w:rFonts w:ascii="Calibri" w:hAnsi="Calibri" w:cs="Calibri"/>
          <w:b/>
          <w:sz w:val="24"/>
          <w:szCs w:val="24"/>
          <w:lang w:val=""/>
        </w:rPr>
        <w:t xml:space="preserve">Supplemental </w:t>
      </w:r>
      <w:r w:rsidR="00392079">
        <w:rPr>
          <w:rFonts w:ascii="Calibri" w:hAnsi="Calibri" w:cs="Calibri"/>
          <w:b/>
          <w:sz w:val="24"/>
          <w:szCs w:val="24"/>
        </w:rPr>
        <w:t>Table</w:t>
      </w:r>
    </w:p>
    <w:p w14:paraId="079A42E8" w14:textId="6FC68DE9" w:rsidR="00FB4F88" w:rsidRPr="003465A9" w:rsidRDefault="00FB4F88" w:rsidP="00FB4F88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  <w:lang w:val="fr-FR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D61CE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3465A9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D61CE3">
        <w:rPr>
          <w:rFonts w:ascii="Times New Roman" w:hAnsi="Times New Roman" w:cs="Times New Roman"/>
          <w:b/>
          <w:bCs/>
          <w:sz w:val="22"/>
        </w:rPr>
        <w:t xml:space="preserve">. </w:t>
      </w:r>
      <w:r w:rsidRPr="003465A9">
        <w:rPr>
          <w:rFonts w:ascii="Times New Roman" w:hAnsi="Times New Roman" w:cs="Times New Roman"/>
          <w:b/>
          <w:bCs/>
          <w:sz w:val="22"/>
          <w:lang w:val="fr-FR"/>
        </w:rPr>
        <w:t>Cortisol concentration at non-adapted sites</w:t>
      </w:r>
    </w:p>
    <w:tbl>
      <w:tblPr>
        <w:tblpPr w:leftFromText="142" w:rightFromText="142" w:vertAnchor="text" w:horzAnchor="margin" w:tblpY="-24"/>
        <w:tblW w:w="9346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746"/>
        <w:gridCol w:w="3473"/>
        <w:gridCol w:w="1417"/>
        <w:gridCol w:w="993"/>
        <w:gridCol w:w="850"/>
        <w:gridCol w:w="1867"/>
      </w:tblGrid>
      <w:tr w:rsidR="00FB4F88" w14:paraId="1F9974C6" w14:textId="77777777" w:rsidTr="00D54AEC">
        <w:trPr>
          <w:trHeight w:val="391"/>
        </w:trPr>
        <w:tc>
          <w:tcPr>
            <w:tcW w:w="934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56FA9" w14:textId="77777777" w:rsidR="00FB4F88" w:rsidRPr="0090662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06620">
              <w:rPr>
                <w:rFonts w:ascii="Times New Roman" w:eastAsia="Calibri" w:hAnsi="Times New Roman" w:cs="Times New Roman"/>
                <w:color w:val="000000"/>
                <w:sz w:val="22"/>
              </w:rPr>
              <w:t>Cortisol concentration measurement (non-adopted sites)</w:t>
            </w:r>
          </w:p>
        </w:tc>
      </w:tr>
      <w:tr w:rsidR="00FB4F88" w14:paraId="7E9D6C39" w14:textId="77777777" w:rsidTr="00D54AEC">
        <w:trPr>
          <w:trHeight w:val="253"/>
        </w:trPr>
        <w:tc>
          <w:tcPr>
            <w:tcW w:w="421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18341" w14:textId="77777777" w:rsidR="00FB4F88" w:rsidRPr="008478F6" w:rsidRDefault="00FB4F88" w:rsidP="00D54AEC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53EB6" w14:textId="77777777" w:rsidR="00FB4F88" w:rsidRPr="0090662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QCA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3ADBF" w14:textId="77777777" w:rsidR="00FB4F88" w:rsidRPr="00906620" w:rsidRDefault="00FB4F88" w:rsidP="00D54AEC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FB4F88" w14:paraId="6EAD4A7A" w14:textId="77777777" w:rsidTr="00D54AEC">
        <w:trPr>
          <w:trHeight w:val="55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84DBFDD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6768C" w14:textId="77777777" w:rsidR="00FB4F88" w:rsidRPr="0090662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06620">
              <w:rPr>
                <w:rFonts w:ascii="Times New Roman" w:eastAsia="Calibri" w:hAnsi="Times New Roman" w:cs="Times New Roman"/>
                <w:color w:val="000000"/>
                <w:sz w:val="22"/>
              </w:rPr>
              <w:t>No dilution</w:t>
            </w:r>
          </w:p>
          <w:p w14:paraId="2DBEBD0A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06620">
              <w:rPr>
                <w:rFonts w:ascii="Times New Roman" w:eastAsia="Calibri" w:hAnsi="Times New Roman" w:cs="Times New Roman"/>
                <w:color w:val="000000"/>
                <w:sz w:val="22"/>
              </w:rPr>
              <w:t>N = 3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6FCDB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Dilution</w:t>
            </w:r>
          </w:p>
          <w:p w14:paraId="4EFF1754" w14:textId="77777777" w:rsidR="00FB4F88" w:rsidRPr="00052B98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N = 42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ECD14" w14:textId="77777777" w:rsidR="00FB4F88" w:rsidRPr="008E7A1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67504">
              <w:rPr>
                <w:rFonts w:ascii="Times New Roman" w:eastAsia="Calibri" w:hAnsi="Times New Roman" w:cs="Times New Roman"/>
                <w:color w:val="000000"/>
                <w:sz w:val="22"/>
              </w:rPr>
              <w:t>Total</w:t>
            </w:r>
          </w:p>
          <w:p w14:paraId="3D7E50C2" w14:textId="77777777" w:rsidR="00FB4F88" w:rsidRPr="0069602C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7A10">
              <w:rPr>
                <w:rFonts w:ascii="Times New Roman" w:eastAsia="Calibri" w:hAnsi="Times New Roman" w:cs="Times New Roman"/>
                <w:color w:val="000000"/>
                <w:sz w:val="22"/>
              </w:rPr>
              <w:t>N = 45</w:t>
            </w:r>
          </w:p>
        </w:tc>
        <w:tc>
          <w:tcPr>
            <w:tcW w:w="18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CE9CF" w14:textId="77777777" w:rsidR="00FB4F88" w:rsidRPr="004B051C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69602C">
              <w:rPr>
                <w:rFonts w:ascii="Times New Roman" w:eastAsia="Calibri" w:hAnsi="Times New Roman" w:cs="Times New Roman"/>
                <w:color w:val="000000"/>
                <w:sz w:val="22"/>
              </w:rPr>
              <w:t>Routine Method</w:t>
            </w:r>
          </w:p>
          <w:p w14:paraId="68D2810A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N = 45</w:t>
            </w:r>
          </w:p>
        </w:tc>
      </w:tr>
      <w:tr w:rsidR="00FB4F88" w14:paraId="113499B6" w14:textId="77777777" w:rsidTr="00D54AEC">
        <w:trPr>
          <w:trHeight w:val="337"/>
        </w:trPr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F0F1A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Site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317C3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Reason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359F9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F7FE5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A573F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1EAAC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FB4F88" w14:paraId="3DCE6D0F" w14:textId="77777777" w:rsidTr="00D54AEC">
        <w:trPr>
          <w:trHeight w:val="373"/>
        </w:trPr>
        <w:tc>
          <w:tcPr>
            <w:tcW w:w="7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98AB3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IVC</w:t>
            </w: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AB59D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Upper limit &lt;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637E6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B7A07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5219A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70097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-</w:t>
            </w:r>
          </w:p>
        </w:tc>
      </w:tr>
      <w:tr w:rsidR="00FB4F88" w14:paraId="1677464D" w14:textId="77777777" w:rsidTr="00D54AEC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33AA7E0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70487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06620">
              <w:rPr>
                <w:rFonts w:ascii="Times New Roman" w:eastAsia="Calibri" w:hAnsi="Times New Roman" w:cs="Times New Roman"/>
                <w:color w:val="000000"/>
                <w:sz w:val="22"/>
              </w:rPr>
              <w:t>Uncertainty of measured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5AC2B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AFB03" w14:textId="77777777" w:rsidR="00FB4F88" w:rsidRPr="00052B98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C72A3" w14:textId="77777777" w:rsidR="00FB4F88" w:rsidRPr="008E7A1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67504">
              <w:rPr>
                <w:rFonts w:ascii="Times New Roman" w:eastAsia="Calibri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6BB2B" w14:textId="77777777" w:rsidR="00FB4F88" w:rsidRPr="0069602C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7A10">
              <w:rPr>
                <w:rFonts w:ascii="Times New Roman" w:eastAsia="Calibri" w:hAnsi="Times New Roman" w:cs="Times New Roman"/>
                <w:color w:val="000000"/>
                <w:sz w:val="22"/>
              </w:rPr>
              <w:t>0</w:t>
            </w:r>
          </w:p>
        </w:tc>
      </w:tr>
      <w:tr w:rsidR="00FB4F88" w14:paraId="6FD02D4A" w14:textId="77777777" w:rsidTr="00D54AEC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8D0BE2D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CCC1D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06620">
              <w:rPr>
                <w:rFonts w:ascii="Times New Roman" w:eastAsia="Calibri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F79D6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1BF9D" w14:textId="77777777" w:rsidR="00FB4F88" w:rsidRPr="00052B98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0BEB5" w14:textId="77777777" w:rsidR="00FB4F88" w:rsidRPr="008E7A1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67504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0E2F8" w14:textId="77777777" w:rsidR="00FB4F88" w:rsidRPr="0069602C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7A10">
              <w:rPr>
                <w:rFonts w:ascii="Times New Roman" w:eastAsia="Calibri" w:hAnsi="Times New Roman" w:cs="Times New Roman"/>
                <w:color w:val="000000"/>
                <w:sz w:val="22"/>
              </w:rPr>
              <w:t>-</w:t>
            </w:r>
          </w:p>
        </w:tc>
      </w:tr>
      <w:tr w:rsidR="00FB4F88" w14:paraId="61B31F27" w14:textId="77777777" w:rsidTr="00D54AEC">
        <w:trPr>
          <w:trHeight w:val="373"/>
        </w:trPr>
        <w:tc>
          <w:tcPr>
            <w:tcW w:w="7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670FD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SI</w:t>
            </w: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94C31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Upper limit &lt;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CA2B5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AC85A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5134A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1DB9E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8F6">
              <w:rPr>
                <w:rFonts w:ascii="Times New Roman" w:eastAsia="Calibri" w:hAnsi="Times New Roman" w:cs="Times New Roman"/>
                <w:color w:val="000000"/>
                <w:sz w:val="22"/>
              </w:rPr>
              <w:t>-</w:t>
            </w:r>
          </w:p>
        </w:tc>
      </w:tr>
      <w:tr w:rsidR="00FB4F88" w14:paraId="69473542" w14:textId="77777777" w:rsidTr="00D54AEC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FBF0472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A44C2" w14:textId="77777777" w:rsidR="00FB4F88" w:rsidRPr="0090662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61CE3">
              <w:rPr>
                <w:rFonts w:ascii="Times New Roman" w:eastAsia="Calibri" w:hAnsi="Times New Roman" w:cs="Times New Roman"/>
                <w:color w:val="000000"/>
                <w:sz w:val="22"/>
              </w:rPr>
              <w:t>Uncertainty of measured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C9AEB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01E69" w14:textId="77777777" w:rsidR="00FB4F88" w:rsidRPr="00052B98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B7159" w14:textId="77777777" w:rsidR="00FB4F88" w:rsidRPr="008E7A1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67504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81696" w14:textId="77777777" w:rsidR="00FB4F88" w:rsidRPr="0069602C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7A10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</w:tr>
      <w:tr w:rsidR="00FB4F88" w14:paraId="0990EABD" w14:textId="77777777" w:rsidTr="00D54AEC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BD30ABA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F750A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06620">
              <w:rPr>
                <w:rFonts w:ascii="Times New Roman" w:eastAsia="Calibri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9B0A9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B2DCB" w14:textId="77777777" w:rsidR="00FB4F88" w:rsidRPr="00052B98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A2571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89BE3" w14:textId="77777777" w:rsidR="00FB4F88" w:rsidRPr="008E7A10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67504">
              <w:rPr>
                <w:rFonts w:ascii="Times New Roman" w:eastAsia="Calibri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136D1" w14:textId="77777777" w:rsidR="00FB4F88" w:rsidRPr="0069602C" w:rsidRDefault="00FB4F88" w:rsidP="00D54AEC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7A10">
              <w:rPr>
                <w:rFonts w:ascii="Times New Roman" w:eastAsia="Calibri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1789FCF9" w14:textId="77777777" w:rsidR="00FB4F88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8478F6">
        <w:rPr>
          <w:rFonts w:ascii="Times New Roman" w:hAnsi="Times New Roman" w:cs="Times New Roman"/>
          <w:sz w:val="22"/>
        </w:rPr>
        <w:t>QCA, quick cortisol assay; IVC, inferior vena cava; SI, selectivity index.</w:t>
      </w:r>
    </w:p>
    <w:p w14:paraId="7C28C48A" w14:textId="77777777" w:rsidR="00FB4F88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31D99668" w14:textId="77777777" w:rsidR="00FB4F88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09E9EDEB" w14:textId="77777777" w:rsidR="00FB4F88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0868F9F9" w14:textId="77777777" w:rsidR="00FB4F88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59D82E6D" w14:textId="77777777" w:rsidR="00FB4F88" w:rsidRPr="00906620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0172A731" w14:textId="38421894" w:rsidR="00FB4F88" w:rsidRPr="00DA2571" w:rsidRDefault="00FB4F88" w:rsidP="00FB4F88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Pr="00D61CE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3465A9">
        <w:rPr>
          <w:rFonts w:ascii="Times New Roman" w:hAnsi="Times New Roman" w:cs="Times New Roman"/>
          <w:b/>
          <w:bCs/>
          <w:sz w:val="22"/>
        </w:rPr>
        <w:t>S</w:t>
      </w:r>
      <w:r w:rsidR="00FC34D7">
        <w:rPr>
          <w:rFonts w:ascii="Times New Roman" w:hAnsi="Times New Roman" w:cs="Times New Roman"/>
          <w:b/>
          <w:bCs/>
          <w:sz w:val="22"/>
        </w:rPr>
        <w:t>2</w:t>
      </w:r>
      <w:r w:rsidRPr="00D61CE3">
        <w:rPr>
          <w:rFonts w:ascii="Times New Roman" w:hAnsi="Times New Roman" w:cs="Times New Roman"/>
          <w:b/>
          <w:bCs/>
          <w:sz w:val="22"/>
        </w:rPr>
        <w:t xml:space="preserve">. </w:t>
      </w:r>
      <w:r w:rsidRPr="00906620">
        <w:rPr>
          <w:rFonts w:ascii="Times New Roman" w:hAnsi="Times New Roman" w:cs="Times New Roman"/>
          <w:b/>
          <w:bCs/>
          <w:sz w:val="22"/>
        </w:rPr>
        <w:t>Cortisol concentration measurement (adopted sites)</w:t>
      </w:r>
    </w:p>
    <w:tbl>
      <w:tblPr>
        <w:tblpPr w:leftFromText="142" w:rightFromText="142" w:vertAnchor="text" w:horzAnchor="margin" w:tblpY="-43"/>
        <w:tblW w:w="9900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65"/>
        <w:gridCol w:w="1417"/>
        <w:gridCol w:w="992"/>
        <w:gridCol w:w="1134"/>
        <w:gridCol w:w="1833"/>
        <w:gridCol w:w="3259"/>
      </w:tblGrid>
      <w:tr w:rsidR="00FB4F88" w14:paraId="4B37E024" w14:textId="77777777" w:rsidTr="00D54AEC">
        <w:trPr>
          <w:trHeight w:val="226"/>
        </w:trPr>
        <w:tc>
          <w:tcPr>
            <w:tcW w:w="99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4AEEF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571">
              <w:rPr>
                <w:rFonts w:ascii="Times New Roman" w:hAnsi="Times New Roman" w:cs="Times New Roman"/>
                <w:sz w:val="22"/>
              </w:rPr>
              <w:t>Cortisol concentration measurement (adopted sites)</w:t>
            </w:r>
          </w:p>
        </w:tc>
      </w:tr>
      <w:tr w:rsidR="00FB4F88" w14:paraId="26EB4149" w14:textId="77777777" w:rsidTr="00D54AEC">
        <w:trPr>
          <w:trHeight w:val="226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E97D6" w14:textId="77777777" w:rsidR="00FB4F88" w:rsidRPr="008478F6" w:rsidRDefault="00FB4F88" w:rsidP="00D54AE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3CB4E" w14:textId="77777777" w:rsidR="00FB4F88" w:rsidRPr="00906620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QCA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B2BA8" w14:textId="77777777" w:rsidR="00FB4F88" w:rsidRPr="00906620" w:rsidRDefault="00FB4F88" w:rsidP="00D54AE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687FA" w14:textId="77777777" w:rsidR="00FB4F88" w:rsidRPr="00DA2571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4F88" w14:paraId="4D9A0217" w14:textId="77777777" w:rsidTr="00D54AEC">
        <w:trPr>
          <w:trHeight w:val="360"/>
        </w:trPr>
        <w:tc>
          <w:tcPr>
            <w:tcW w:w="9904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A346197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0B00D" w14:textId="77777777" w:rsidR="00FB4F88" w:rsidRPr="00906620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6620">
              <w:rPr>
                <w:rFonts w:ascii="Times New Roman" w:hAnsi="Times New Roman" w:cs="Times New Roman"/>
                <w:sz w:val="22"/>
              </w:rPr>
              <w:t>No dilution</w:t>
            </w:r>
          </w:p>
          <w:p w14:paraId="67BEC686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6620">
              <w:rPr>
                <w:rFonts w:ascii="Times New Roman" w:hAnsi="Times New Roman" w:cs="Times New Roman"/>
                <w:sz w:val="22"/>
              </w:rPr>
              <w:t>N = 3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300C9" w14:textId="77777777" w:rsidR="00FB4F88" w:rsidRPr="00DA2571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571">
              <w:rPr>
                <w:rFonts w:ascii="Times New Roman" w:hAnsi="Times New Roman" w:cs="Times New Roman"/>
                <w:sz w:val="22"/>
              </w:rPr>
              <w:t>Dilution</w:t>
            </w:r>
          </w:p>
          <w:p w14:paraId="65D1ED64" w14:textId="77777777" w:rsidR="00FB4F88" w:rsidRPr="00967504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52B98">
              <w:rPr>
                <w:rFonts w:ascii="Times New Roman" w:hAnsi="Times New Roman" w:cs="Times New Roman"/>
                <w:sz w:val="22"/>
              </w:rPr>
              <w:t>N = 4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D1561" w14:textId="77777777" w:rsidR="00FB4F88" w:rsidRPr="009D26BB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7A10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5C7A1456" w14:textId="77777777" w:rsidR="00FB4F88" w:rsidRPr="004B051C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602C">
              <w:rPr>
                <w:rFonts w:ascii="Times New Roman" w:hAnsi="Times New Roman" w:cs="Times New Roman"/>
                <w:sz w:val="22"/>
              </w:rPr>
              <w:t>N = 45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B08DF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Routine Method</w:t>
            </w:r>
          </w:p>
          <w:p w14:paraId="6F4046D9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N = 45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AEBFF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Both</w:t>
            </w:r>
          </w:p>
          <w:p w14:paraId="426C3E2C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(QCA &amp; Routine method)</w:t>
            </w:r>
          </w:p>
        </w:tc>
      </w:tr>
      <w:tr w:rsidR="00FB4F88" w14:paraId="1E3B7962" w14:textId="77777777" w:rsidTr="00D54AEC">
        <w:trPr>
          <w:trHeight w:val="458"/>
        </w:trPr>
        <w:tc>
          <w:tcPr>
            <w:tcW w:w="12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EF99C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Sites</w:t>
            </w:r>
          </w:p>
        </w:tc>
        <w:tc>
          <w:tcPr>
            <w:tcW w:w="35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A938F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BD681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0C897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C0567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37EAE8" w14:textId="77777777" w:rsidR="00FB4F88" w:rsidRPr="00906620" w:rsidRDefault="00FB4F88" w:rsidP="00D54A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B4F88" w14:paraId="2E61F7E9" w14:textId="77777777" w:rsidTr="00D54AEC">
        <w:trPr>
          <w:trHeight w:val="23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C79CB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IV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94EBD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E9B60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B8F4F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5B6F2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8354F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FB4F88" w14:paraId="39F8BB51" w14:textId="77777777" w:rsidTr="00D54AEC">
        <w:trPr>
          <w:trHeight w:val="239"/>
        </w:trPr>
        <w:tc>
          <w:tcPr>
            <w:tcW w:w="12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061CF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SI computed si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53CEF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F64AE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64879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6F497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26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22C43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250</w:t>
            </w:r>
          </w:p>
        </w:tc>
      </w:tr>
      <w:tr w:rsidR="00FB4F88" w14:paraId="09AED6E8" w14:textId="77777777" w:rsidTr="00D54AEC">
        <w:trPr>
          <w:trHeight w:val="23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6D604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D04C9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D68BC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32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7ECB5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0B1B3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352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DE09E" w14:textId="77777777" w:rsidR="00FB4F88" w:rsidRPr="008478F6" w:rsidRDefault="00FB4F88" w:rsidP="00D54A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78F6">
              <w:rPr>
                <w:rFonts w:ascii="Times New Roman" w:hAnsi="Times New Roman" w:cs="Times New Roman"/>
                <w:sz w:val="22"/>
              </w:rPr>
              <w:t>338</w:t>
            </w:r>
          </w:p>
        </w:tc>
      </w:tr>
    </w:tbl>
    <w:p w14:paraId="166B4E40" w14:textId="7310B174" w:rsidR="00FB4F88" w:rsidRPr="00FB4F88" w:rsidRDefault="00FB4F88" w:rsidP="00FB4F88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8478F6">
        <w:rPr>
          <w:rFonts w:ascii="Times New Roman" w:hAnsi="Times New Roman" w:cs="Times New Roman"/>
          <w:sz w:val="22"/>
        </w:rPr>
        <w:t>QCA, quick cortisol assay; IVC, inferior vena cava; SI, selectivity index.</w:t>
      </w:r>
    </w:p>
    <w:bookmarkEnd w:id="0"/>
    <w:bookmarkEnd w:id="1"/>
    <w:p w14:paraId="33DC352D" w14:textId="6B4887A6" w:rsidR="005C3262" w:rsidRPr="00BB077E" w:rsidRDefault="00244122" w:rsidP="005C3262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B077E">
        <w:rPr>
          <w:rFonts w:ascii="Times New Roman" w:hAnsi="Times New Roman" w:cs="Times New Roman"/>
          <w:b/>
          <w:bCs/>
          <w:sz w:val="22"/>
        </w:rPr>
        <w:t>Supplement</w:t>
      </w:r>
      <w:r w:rsidRPr="00BB077E">
        <w:rPr>
          <w:rFonts w:ascii="Times New Roman" w:hAnsi="Times New Roman" w:cs="Times New Roman"/>
          <w:b/>
          <w:bCs/>
          <w:sz w:val="22"/>
          <w:lang w:val=""/>
        </w:rPr>
        <w:t>al Table</w:t>
      </w:r>
      <w:r w:rsidR="00E332BD" w:rsidRPr="00BB077E">
        <w:rPr>
          <w:rFonts w:ascii="Times New Roman" w:hAnsi="Times New Roman" w:cs="Times New Roman"/>
          <w:b/>
          <w:bCs/>
          <w:sz w:val="22"/>
        </w:rPr>
        <w:t xml:space="preserve"> </w:t>
      </w:r>
      <w:r w:rsidR="003465A9">
        <w:rPr>
          <w:rFonts w:ascii="Times New Roman" w:hAnsi="Times New Roman" w:cs="Times New Roman"/>
          <w:b/>
          <w:bCs/>
          <w:sz w:val="22"/>
        </w:rPr>
        <w:t>S</w:t>
      </w:r>
      <w:r w:rsidR="00FB4F88">
        <w:rPr>
          <w:rFonts w:ascii="Times New Roman" w:hAnsi="Times New Roman" w:cs="Times New Roman"/>
          <w:b/>
          <w:bCs/>
          <w:sz w:val="22"/>
          <w:lang w:val=""/>
        </w:rPr>
        <w:t>3</w:t>
      </w:r>
      <w:r w:rsidR="00E332BD" w:rsidRPr="00BB077E">
        <w:rPr>
          <w:rFonts w:ascii="Times New Roman" w:hAnsi="Times New Roman" w:cs="Times New Roman"/>
          <w:b/>
          <w:bCs/>
          <w:sz w:val="22"/>
        </w:rPr>
        <w:t xml:space="preserve">. </w:t>
      </w:r>
      <w:r w:rsidR="00BF5970" w:rsidRPr="00BB077E">
        <w:rPr>
          <w:rFonts w:ascii="Times New Roman" w:hAnsi="Times New Roman" w:cs="Times New Roman"/>
          <w:b/>
          <w:bCs/>
          <w:sz w:val="22"/>
        </w:rPr>
        <w:t>Definition</w:t>
      </w:r>
      <w:r w:rsidR="00E332BD" w:rsidRPr="00BB077E">
        <w:rPr>
          <w:rFonts w:ascii="Times New Roman" w:hAnsi="Times New Roman" w:cs="Times New Roman"/>
          <w:b/>
          <w:bCs/>
          <w:sz w:val="22"/>
        </w:rPr>
        <w:t xml:space="preserve"> of sensitivity and specificity </w:t>
      </w:r>
    </w:p>
    <w:tbl>
      <w:tblPr>
        <w:tblStyle w:val="TableGrid"/>
        <w:tblpPr w:leftFromText="142" w:rightFromText="142" w:vertAnchor="text" w:horzAnchor="margin" w:tblpY="138"/>
        <w:tblW w:w="0" w:type="auto"/>
        <w:tblLook w:val="04A0" w:firstRow="1" w:lastRow="0" w:firstColumn="1" w:lastColumn="0" w:noHBand="0" w:noVBand="1"/>
      </w:tblPr>
      <w:tblGrid>
        <w:gridCol w:w="2546"/>
        <w:gridCol w:w="2211"/>
        <w:gridCol w:w="2315"/>
        <w:gridCol w:w="1842"/>
      </w:tblGrid>
      <w:tr w:rsidR="00BB077E" w:rsidRPr="00BB077E" w14:paraId="7B57EEE2" w14:textId="77777777" w:rsidTr="002025D7">
        <w:tc>
          <w:tcPr>
            <w:tcW w:w="2546" w:type="dxa"/>
            <w:shd w:val="clear" w:color="auto" w:fill="D0CECE" w:themeFill="background2" w:themeFillShade="E6"/>
          </w:tcPr>
          <w:p w14:paraId="21F0D930" w14:textId="77777777" w:rsidR="005C3262" w:rsidRPr="00BB077E" w:rsidRDefault="005C3262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shd w:val="clear" w:color="auto" w:fill="D0CECE" w:themeFill="background2" w:themeFillShade="E6"/>
          </w:tcPr>
          <w:p w14:paraId="2FC8D81C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VS Success (QCA)</w:t>
            </w:r>
          </w:p>
        </w:tc>
        <w:tc>
          <w:tcPr>
            <w:tcW w:w="2315" w:type="dxa"/>
            <w:shd w:val="clear" w:color="auto" w:fill="D0CECE" w:themeFill="background2" w:themeFillShade="E6"/>
          </w:tcPr>
          <w:p w14:paraId="47178390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VS Failure (QCA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C1EF989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Total</w:t>
            </w:r>
          </w:p>
        </w:tc>
      </w:tr>
      <w:tr w:rsidR="00BB077E" w:rsidRPr="00BB077E" w14:paraId="22F07294" w14:textId="77777777" w:rsidTr="002025D7">
        <w:tc>
          <w:tcPr>
            <w:tcW w:w="2546" w:type="dxa"/>
            <w:shd w:val="clear" w:color="auto" w:fill="D0CECE" w:themeFill="background2" w:themeFillShade="E6"/>
          </w:tcPr>
          <w:p w14:paraId="77744684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VS Success (Routine)</w:t>
            </w:r>
          </w:p>
        </w:tc>
        <w:tc>
          <w:tcPr>
            <w:tcW w:w="2211" w:type="dxa"/>
          </w:tcPr>
          <w:p w14:paraId="42C21DE1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</w:t>
            </w:r>
          </w:p>
        </w:tc>
        <w:tc>
          <w:tcPr>
            <w:tcW w:w="2315" w:type="dxa"/>
          </w:tcPr>
          <w:p w14:paraId="2C01182E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C</w:t>
            </w:r>
          </w:p>
        </w:tc>
        <w:tc>
          <w:tcPr>
            <w:tcW w:w="1842" w:type="dxa"/>
          </w:tcPr>
          <w:p w14:paraId="41097593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 + C</w:t>
            </w:r>
          </w:p>
        </w:tc>
      </w:tr>
      <w:tr w:rsidR="00BB077E" w:rsidRPr="00BB077E" w14:paraId="578BD3E6" w14:textId="77777777" w:rsidTr="002025D7">
        <w:tc>
          <w:tcPr>
            <w:tcW w:w="2546" w:type="dxa"/>
            <w:shd w:val="clear" w:color="auto" w:fill="D0CECE" w:themeFill="background2" w:themeFillShade="E6"/>
          </w:tcPr>
          <w:p w14:paraId="7D685A00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VS Failure (Routine)</w:t>
            </w:r>
          </w:p>
        </w:tc>
        <w:tc>
          <w:tcPr>
            <w:tcW w:w="2211" w:type="dxa"/>
          </w:tcPr>
          <w:p w14:paraId="2751A1B8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B</w:t>
            </w:r>
          </w:p>
        </w:tc>
        <w:tc>
          <w:tcPr>
            <w:tcW w:w="2315" w:type="dxa"/>
          </w:tcPr>
          <w:p w14:paraId="01B5E318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D</w:t>
            </w:r>
          </w:p>
        </w:tc>
        <w:tc>
          <w:tcPr>
            <w:tcW w:w="1842" w:type="dxa"/>
          </w:tcPr>
          <w:p w14:paraId="39D5BBA1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B + D</w:t>
            </w:r>
          </w:p>
        </w:tc>
      </w:tr>
      <w:tr w:rsidR="00BB077E" w:rsidRPr="00BB077E" w14:paraId="24F82ED0" w14:textId="77777777" w:rsidTr="002025D7">
        <w:tc>
          <w:tcPr>
            <w:tcW w:w="2546" w:type="dxa"/>
            <w:shd w:val="clear" w:color="auto" w:fill="D0CECE" w:themeFill="background2" w:themeFillShade="E6"/>
          </w:tcPr>
          <w:p w14:paraId="2A4D092E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Total</w:t>
            </w:r>
          </w:p>
        </w:tc>
        <w:tc>
          <w:tcPr>
            <w:tcW w:w="2211" w:type="dxa"/>
          </w:tcPr>
          <w:p w14:paraId="6865EF64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 + B</w:t>
            </w:r>
          </w:p>
        </w:tc>
        <w:tc>
          <w:tcPr>
            <w:tcW w:w="2315" w:type="dxa"/>
          </w:tcPr>
          <w:p w14:paraId="299DCCAF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C + D</w:t>
            </w:r>
          </w:p>
        </w:tc>
        <w:tc>
          <w:tcPr>
            <w:tcW w:w="1842" w:type="dxa"/>
          </w:tcPr>
          <w:p w14:paraId="25C22AFF" w14:textId="77777777" w:rsidR="005C3262" w:rsidRPr="00BB077E" w:rsidRDefault="00F71DCE" w:rsidP="007B1D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B077E">
              <w:rPr>
                <w:rFonts w:ascii="Times New Roman" w:hAnsi="Times New Roman" w:cs="Times New Roman"/>
                <w:lang w:eastAsia="ja-JP"/>
              </w:rPr>
              <w:t>A + B + C + D</w:t>
            </w:r>
          </w:p>
        </w:tc>
      </w:tr>
    </w:tbl>
    <w:p w14:paraId="6028A18D" w14:textId="77777777" w:rsidR="005C3262" w:rsidRPr="00BB077E" w:rsidRDefault="00F71DCE" w:rsidP="005C3262">
      <w:pPr>
        <w:widowControl/>
        <w:spacing w:line="480" w:lineRule="auto"/>
        <w:rPr>
          <w:rFonts w:ascii="Times New Roman" w:hAnsi="Times New Roman" w:cs="Times New Roman"/>
          <w:sz w:val="22"/>
          <w:lang w:val="fr-FR"/>
        </w:rPr>
      </w:pPr>
      <w:r w:rsidRPr="00BB077E">
        <w:rPr>
          <w:rFonts w:ascii="Times New Roman" w:hAnsi="Times New Roman" w:cs="Times New Roman"/>
          <w:sz w:val="22"/>
          <w:lang w:val="fr-FR"/>
        </w:rPr>
        <w:t>AVS, adrenal vein sampling; QCA, quick cortisol assay.</w:t>
      </w:r>
    </w:p>
    <w:p w14:paraId="11CA7CB6" w14:textId="77777777" w:rsidR="005C3262" w:rsidRPr="00BB077E" w:rsidRDefault="00F71DCE" w:rsidP="005C3262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BB077E">
        <w:rPr>
          <w:rFonts w:ascii="Times New Roman" w:hAnsi="Times New Roman" w:cs="Times New Roman"/>
          <w:sz w:val="22"/>
        </w:rPr>
        <w:t>Sensitivity =</w:t>
      </w:r>
      <w:r w:rsidRPr="00BB077E">
        <w:rPr>
          <w:rFonts w:ascii="Times New Roman" w:hAnsi="Times New Roman" w:cs="Times New Roman"/>
          <w:b/>
          <w:bCs/>
          <w:i/>
          <w:sz w:val="22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Cs/>
                <w:sz w:val="22"/>
                <w:lang w:val="fr-FR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A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A+C</m:t>
            </m:r>
          </m:den>
        </m:f>
      </m:oMath>
      <w:r w:rsidRPr="00BB077E">
        <w:rPr>
          <w:rFonts w:ascii="Times New Roman" w:hAnsi="Times New Roman" w:cs="Times New Roman"/>
          <w:i/>
          <w:iCs/>
          <w:sz w:val="22"/>
        </w:rPr>
        <w:t xml:space="preserve"> </w:t>
      </w:r>
      <w:r w:rsidRPr="00BB077E">
        <w:rPr>
          <w:rFonts w:ascii="Times New Roman" w:hAnsi="Times New Roman" w:cs="Times New Roman"/>
          <w:sz w:val="22"/>
        </w:rPr>
        <w:t xml:space="preserve">, Specificity = </w:t>
      </w:r>
      <m:oMath>
        <m:f>
          <m:fPr>
            <m:ctrlPr>
              <w:rPr>
                <w:rFonts w:ascii="Cambria Math" w:hAnsi="Cambria Math" w:cs="Times New Roman"/>
                <w:iCs/>
                <w:sz w:val="22"/>
                <w:lang w:val="fr-FR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D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B+D</m:t>
            </m:r>
          </m:den>
        </m:f>
      </m:oMath>
    </w:p>
    <w:p w14:paraId="31378C5E" w14:textId="714A509D" w:rsidR="00A04973" w:rsidRPr="00FB4F88" w:rsidRDefault="00A04973" w:rsidP="00FB4F8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CE0B5A6" w14:textId="56557E07" w:rsidR="00BF5970" w:rsidRPr="00BB077E" w:rsidRDefault="00BF5970" w:rsidP="0088008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B077E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figure </w:t>
      </w:r>
      <w:r w:rsidR="003465A9">
        <w:rPr>
          <w:rFonts w:ascii="Times New Roman" w:hAnsi="Times New Roman" w:cs="Times New Roman"/>
          <w:b/>
          <w:bCs/>
          <w:sz w:val="22"/>
        </w:rPr>
        <w:t>S</w:t>
      </w:r>
      <w:r w:rsidRPr="00BB077E">
        <w:rPr>
          <w:rFonts w:ascii="Times New Roman" w:hAnsi="Times New Roman" w:cs="Times New Roman"/>
          <w:b/>
          <w:bCs/>
          <w:sz w:val="22"/>
        </w:rPr>
        <w:t>1.</w:t>
      </w:r>
      <w:r w:rsidRPr="00BB077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proofErr w:type="spellStart"/>
      <w:r w:rsidRPr="00BB077E">
        <w:rPr>
          <w:rFonts w:ascii="Times New Roman" w:hAnsi="Times New Roman" w:cs="Times New Roman"/>
          <w:b/>
          <w:bCs/>
          <w:sz w:val="22"/>
        </w:rPr>
        <w:t>Immunochromato</w:t>
      </w:r>
      <w:proofErr w:type="spellEnd"/>
      <w:r w:rsidRPr="00BB077E">
        <w:rPr>
          <w:rFonts w:ascii="Times New Roman" w:hAnsi="Times New Roman" w:cs="Times New Roman"/>
          <w:b/>
          <w:bCs/>
          <w:sz w:val="22"/>
        </w:rPr>
        <w:t xml:space="preserve"> reader</w:t>
      </w:r>
      <w:r w:rsidR="00AB5ED4" w:rsidRPr="00BB077E">
        <w:rPr>
          <w:rFonts w:ascii="Times New Roman" w:hAnsi="Times New Roman" w:cs="Times New Roman"/>
          <w:b/>
          <w:bCs/>
          <w:sz w:val="22"/>
        </w:rPr>
        <w:t xml:space="preserve"> (TOR 210, </w:t>
      </w:r>
      <w:r w:rsidR="00832A96" w:rsidRPr="00BB077E">
        <w:rPr>
          <w:rFonts w:ascii="Times New Roman" w:hAnsi="Times New Roman" w:cs="Times New Roman"/>
          <w:b/>
          <w:bCs/>
          <w:sz w:val="22"/>
        </w:rPr>
        <w:t xml:space="preserve">Trust Medical </w:t>
      </w:r>
      <w:proofErr w:type="spellStart"/>
      <w:r w:rsidR="00832A96" w:rsidRPr="00BB077E">
        <w:rPr>
          <w:rFonts w:ascii="Times New Roman" w:hAnsi="Times New Roman" w:cs="Times New Roman"/>
          <w:b/>
          <w:bCs/>
          <w:sz w:val="22"/>
        </w:rPr>
        <w:t>Co.,Ltd</w:t>
      </w:r>
      <w:proofErr w:type="spellEnd"/>
      <w:r w:rsidR="00832A96" w:rsidRPr="00BB077E">
        <w:rPr>
          <w:rFonts w:ascii="Times New Roman" w:hAnsi="Times New Roman" w:cs="Times New Roman"/>
          <w:b/>
          <w:bCs/>
          <w:sz w:val="22"/>
        </w:rPr>
        <w:t>. , Kasai, Hyogo, Japan</w:t>
      </w:r>
      <w:r w:rsidR="00AB5ED4" w:rsidRPr="00BB077E">
        <w:rPr>
          <w:rFonts w:ascii="Times New Roman" w:hAnsi="Times New Roman" w:cs="Times New Roman"/>
          <w:b/>
          <w:bCs/>
          <w:sz w:val="22"/>
        </w:rPr>
        <w:t>)</w:t>
      </w:r>
    </w:p>
    <w:p w14:paraId="2609B66E" w14:textId="72CC917A" w:rsidR="00BF5970" w:rsidRDefault="00BF5970" w:rsidP="0088008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2CF5E963" wp14:editId="71073C60">
            <wp:extent cx="4500563" cy="4496213"/>
            <wp:effectExtent l="0" t="0" r="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DF85A6FE-73AB-1AD4-66C8-1F0DD00F5E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DF85A6FE-73AB-1AD4-66C8-1F0DD00F5E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72" t="6099" r="27673" b="742"/>
                    <a:stretch/>
                  </pic:blipFill>
                  <pic:spPr>
                    <a:xfrm>
                      <a:off x="0" y="0"/>
                      <a:ext cx="4500563" cy="4496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133CD" w14:textId="2A152D9E" w:rsidR="00AB5ED4" w:rsidRPr="00AB5ED4" w:rsidRDefault="00AB5ED4" w:rsidP="0088008D">
      <w:pPr>
        <w:spacing w:line="480" w:lineRule="auto"/>
        <w:rPr>
          <w:rFonts w:ascii="Times New Roman" w:hAnsi="Times New Roman" w:cs="Times New Roman"/>
          <w:sz w:val="22"/>
        </w:rPr>
      </w:pPr>
      <w:r w:rsidRPr="00AB5ED4">
        <w:rPr>
          <w:rFonts w:ascii="Times New Roman" w:hAnsi="Times New Roman" w:cs="Times New Roman"/>
          <w:sz w:val="22"/>
        </w:rPr>
        <w:t>Width: 260 mm, Depth: 168 mm, Height: 86 mm, Weight: 750 g.</w:t>
      </w:r>
    </w:p>
    <w:sectPr w:rsidR="00AB5ED4" w:rsidRPr="00AB5ED4" w:rsidSect="00BA340E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9F702" w14:textId="77777777" w:rsidR="007811A3" w:rsidRDefault="007811A3">
      <w:r>
        <w:separator/>
      </w:r>
    </w:p>
  </w:endnote>
  <w:endnote w:type="continuationSeparator" w:id="0">
    <w:p w14:paraId="3EE740F5" w14:textId="77777777" w:rsidR="007811A3" w:rsidRDefault="00781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9020119"/>
      <w:docPartObj>
        <w:docPartGallery w:val="Page Numbers (Bottom of Page)"/>
        <w:docPartUnique/>
      </w:docPartObj>
    </w:sdtPr>
    <w:sdtEndPr/>
    <w:sdtContent>
      <w:p w14:paraId="256974F0" w14:textId="77777777" w:rsidR="00106572" w:rsidRPr="007A6EBE" w:rsidRDefault="00F71DCE">
        <w:pPr>
          <w:pStyle w:val="Footer"/>
          <w:jc w:val="center"/>
        </w:pPr>
        <w:r w:rsidRPr="007A6EBE">
          <w:fldChar w:fldCharType="begin"/>
        </w:r>
        <w:r w:rsidRPr="007A6EBE">
          <w:instrText xml:space="preserve"> PAGE   \* MERGEFORMAT </w:instrText>
        </w:r>
        <w:r w:rsidRPr="007A6EBE">
          <w:fldChar w:fldCharType="separate"/>
        </w:r>
        <w:r w:rsidRPr="007A6EBE">
          <w:t>12</w:t>
        </w:r>
        <w:r w:rsidRPr="007A6EBE">
          <w:fldChar w:fldCharType="end"/>
        </w:r>
      </w:p>
    </w:sdtContent>
  </w:sdt>
  <w:p w14:paraId="59B7E631" w14:textId="77777777" w:rsidR="00106572" w:rsidRPr="007A6EBE" w:rsidRDefault="00106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69E1C" w14:textId="77777777" w:rsidR="007811A3" w:rsidRDefault="007811A3">
      <w:r>
        <w:separator/>
      </w:r>
    </w:p>
  </w:footnote>
  <w:footnote w:type="continuationSeparator" w:id="0">
    <w:p w14:paraId="4035FE99" w14:textId="77777777" w:rsidR="007811A3" w:rsidRDefault="00781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66871"/>
    <w:multiLevelType w:val="hybridMultilevel"/>
    <w:tmpl w:val="245E9080"/>
    <w:lvl w:ilvl="0" w:tplc="B7C69E2C">
      <w:start w:val="1"/>
      <w:numFmt w:val="decimal"/>
      <w:lvlText w:val="%1."/>
      <w:lvlJc w:val="left"/>
      <w:pPr>
        <w:ind w:left="537" w:hanging="420"/>
      </w:pPr>
    </w:lvl>
    <w:lvl w:ilvl="1" w:tplc="7BDACBB4" w:tentative="1">
      <w:start w:val="1"/>
      <w:numFmt w:val="aiueoFullWidth"/>
      <w:lvlText w:val="(%2)"/>
      <w:lvlJc w:val="left"/>
      <w:pPr>
        <w:ind w:left="957" w:hanging="420"/>
      </w:pPr>
    </w:lvl>
    <w:lvl w:ilvl="2" w:tplc="6420BF12" w:tentative="1">
      <w:start w:val="1"/>
      <w:numFmt w:val="decimalEnclosedCircle"/>
      <w:lvlText w:val="%3"/>
      <w:lvlJc w:val="left"/>
      <w:pPr>
        <w:ind w:left="1377" w:hanging="420"/>
      </w:pPr>
    </w:lvl>
    <w:lvl w:ilvl="3" w:tplc="931AE6FE" w:tentative="1">
      <w:start w:val="1"/>
      <w:numFmt w:val="decimal"/>
      <w:lvlText w:val="%4."/>
      <w:lvlJc w:val="left"/>
      <w:pPr>
        <w:ind w:left="1797" w:hanging="420"/>
      </w:pPr>
    </w:lvl>
    <w:lvl w:ilvl="4" w:tplc="41A0EC8E" w:tentative="1">
      <w:start w:val="1"/>
      <w:numFmt w:val="aiueoFullWidth"/>
      <w:lvlText w:val="(%5)"/>
      <w:lvlJc w:val="left"/>
      <w:pPr>
        <w:ind w:left="2217" w:hanging="420"/>
      </w:pPr>
    </w:lvl>
    <w:lvl w:ilvl="5" w:tplc="8D4AF85A" w:tentative="1">
      <w:start w:val="1"/>
      <w:numFmt w:val="decimalEnclosedCircle"/>
      <w:lvlText w:val="%6"/>
      <w:lvlJc w:val="left"/>
      <w:pPr>
        <w:ind w:left="2637" w:hanging="420"/>
      </w:pPr>
    </w:lvl>
    <w:lvl w:ilvl="6" w:tplc="5418AD40" w:tentative="1">
      <w:start w:val="1"/>
      <w:numFmt w:val="decimal"/>
      <w:lvlText w:val="%7."/>
      <w:lvlJc w:val="left"/>
      <w:pPr>
        <w:ind w:left="3057" w:hanging="420"/>
      </w:pPr>
    </w:lvl>
    <w:lvl w:ilvl="7" w:tplc="F7DA0672" w:tentative="1">
      <w:start w:val="1"/>
      <w:numFmt w:val="aiueoFullWidth"/>
      <w:lvlText w:val="(%8)"/>
      <w:lvlJc w:val="left"/>
      <w:pPr>
        <w:ind w:left="3477" w:hanging="420"/>
      </w:pPr>
    </w:lvl>
    <w:lvl w:ilvl="8" w:tplc="8DFC7058" w:tentative="1">
      <w:start w:val="1"/>
      <w:numFmt w:val="decimalEnclosedCircle"/>
      <w:lvlText w:val="%9"/>
      <w:lvlJc w:val="left"/>
      <w:pPr>
        <w:ind w:left="3897" w:hanging="420"/>
      </w:pPr>
    </w:lvl>
  </w:abstractNum>
  <w:num w:numId="1" w16cid:durableId="1552375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D61"/>
    <w:rsid w:val="00000517"/>
    <w:rsid w:val="00040AA9"/>
    <w:rsid w:val="000858B8"/>
    <w:rsid w:val="00106572"/>
    <w:rsid w:val="00172A03"/>
    <w:rsid w:val="002025D7"/>
    <w:rsid w:val="002168DE"/>
    <w:rsid w:val="00244122"/>
    <w:rsid w:val="00245D8E"/>
    <w:rsid w:val="003465A9"/>
    <w:rsid w:val="00370AC7"/>
    <w:rsid w:val="00392079"/>
    <w:rsid w:val="003A45E5"/>
    <w:rsid w:val="003B103F"/>
    <w:rsid w:val="00437412"/>
    <w:rsid w:val="004B2902"/>
    <w:rsid w:val="00555E3F"/>
    <w:rsid w:val="005C3262"/>
    <w:rsid w:val="00657D61"/>
    <w:rsid w:val="007018F0"/>
    <w:rsid w:val="007811A3"/>
    <w:rsid w:val="0078157A"/>
    <w:rsid w:val="007A6EBE"/>
    <w:rsid w:val="007B1D1C"/>
    <w:rsid w:val="0081082F"/>
    <w:rsid w:val="00832A96"/>
    <w:rsid w:val="00837707"/>
    <w:rsid w:val="0085568A"/>
    <w:rsid w:val="0087121E"/>
    <w:rsid w:val="00871417"/>
    <w:rsid w:val="0088008D"/>
    <w:rsid w:val="00883AF5"/>
    <w:rsid w:val="008A0C81"/>
    <w:rsid w:val="008B24FE"/>
    <w:rsid w:val="008F3B25"/>
    <w:rsid w:val="00906285"/>
    <w:rsid w:val="009F2167"/>
    <w:rsid w:val="00A04973"/>
    <w:rsid w:val="00AB5ED4"/>
    <w:rsid w:val="00B979F8"/>
    <w:rsid w:val="00BA340E"/>
    <w:rsid w:val="00BB077E"/>
    <w:rsid w:val="00BF5970"/>
    <w:rsid w:val="00C27AA6"/>
    <w:rsid w:val="00E030ED"/>
    <w:rsid w:val="00E332BD"/>
    <w:rsid w:val="00E9559B"/>
    <w:rsid w:val="00E9766E"/>
    <w:rsid w:val="00EA4599"/>
    <w:rsid w:val="00EE3070"/>
    <w:rsid w:val="00EF0146"/>
    <w:rsid w:val="00F71DCE"/>
    <w:rsid w:val="00FB4F88"/>
    <w:rsid w:val="00FC1C0F"/>
    <w:rsid w:val="00FC34D7"/>
    <w:rsid w:val="00FC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43D30C"/>
  <w15:chartTrackingRefBased/>
  <w15:docId w15:val="{7CFD5B80-2175-4827-9FFF-7F3A2BBA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D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7D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7D61"/>
  </w:style>
  <w:style w:type="paragraph" w:styleId="ListParagraph">
    <w:name w:val="List Paragraph"/>
    <w:basedOn w:val="Normal"/>
    <w:uiPriority w:val="34"/>
    <w:qFormat/>
    <w:rsid w:val="00657D61"/>
    <w:pPr>
      <w:ind w:leftChars="400" w:left="840"/>
    </w:pPr>
  </w:style>
  <w:style w:type="table" w:styleId="TableGrid">
    <w:name w:val="Table Grid"/>
    <w:basedOn w:val="TableNormal"/>
    <w:uiPriority w:val="39"/>
    <w:rsid w:val="00657D6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7D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7D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57D61"/>
  </w:style>
  <w:style w:type="character" w:styleId="LineNumber">
    <w:name w:val="line number"/>
    <w:basedOn w:val="DefaultParagraphFont"/>
    <w:uiPriority w:val="99"/>
    <w:semiHidden/>
    <w:unhideWhenUsed/>
    <w:rsid w:val="00657D61"/>
  </w:style>
  <w:style w:type="paragraph" w:styleId="Header">
    <w:name w:val="header"/>
    <w:basedOn w:val="Normal"/>
    <w:link w:val="HeaderChar"/>
    <w:uiPriority w:val="99"/>
    <w:unhideWhenUsed/>
    <w:rsid w:val="005C32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3262"/>
  </w:style>
  <w:style w:type="paragraph" w:styleId="Revision">
    <w:name w:val="Revision"/>
    <w:hidden/>
    <w:uiPriority w:val="99"/>
    <w:semiHidden/>
    <w:rsid w:val="00E33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2B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2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相賀 耕</dc:creator>
  <cp:lastModifiedBy>Navaneetha Krishnan M.</cp:lastModifiedBy>
  <cp:revision>3</cp:revision>
  <dcterms:created xsi:type="dcterms:W3CDTF">2023-11-07T06:58:00Z</dcterms:created>
  <dcterms:modified xsi:type="dcterms:W3CDTF">2023-12-13T14:55:00Z</dcterms:modified>
</cp:coreProperties>
</file>